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2DADE" w14:textId="78B5B373" w:rsidR="0097103E" w:rsidRPr="006A4C5B" w:rsidRDefault="005460A6">
      <w:pPr>
        <w:spacing w:before="1"/>
        <w:rPr>
          <w:rFonts w:eastAsia="Times New Roman" w:cstheme="minorHAnsi"/>
          <w:b/>
          <w:sz w:val="24"/>
          <w:szCs w:val="24"/>
        </w:rPr>
      </w:pPr>
      <w:r w:rsidRPr="006A4C5B">
        <w:rPr>
          <w:rFonts w:eastAsia="Times New Roman" w:cstheme="minorHAnsi"/>
          <w:b/>
          <w:sz w:val="24"/>
          <w:szCs w:val="24"/>
        </w:rPr>
        <w:t xml:space="preserve">Supplementary material </w:t>
      </w:r>
      <w:r w:rsidR="000E2F2C" w:rsidRPr="006A4C5B">
        <w:rPr>
          <w:rFonts w:eastAsia="Times New Roman" w:cstheme="minorHAnsi"/>
          <w:b/>
          <w:sz w:val="24"/>
          <w:szCs w:val="24"/>
        </w:rPr>
        <w:t>4</w:t>
      </w:r>
      <w:r w:rsidR="006A4C5B" w:rsidRPr="006A4C5B">
        <w:rPr>
          <w:rFonts w:eastAsia="Times New Roman" w:cstheme="minorHAnsi"/>
          <w:bCs/>
          <w:sz w:val="24"/>
          <w:szCs w:val="24"/>
        </w:rPr>
        <w:t xml:space="preserve">. </w:t>
      </w:r>
      <w:r w:rsidR="000E3C6F">
        <w:rPr>
          <w:rFonts w:cs="Times New Roman"/>
          <w:lang w:val="en-US"/>
        </w:rPr>
        <w:t xml:space="preserve">Professional Collaborative Practice </w:t>
      </w:r>
      <w:r w:rsidR="000E3C6F" w:rsidRPr="00F70CE4">
        <w:rPr>
          <w:rFonts w:cs="Times New Roman"/>
          <w:lang w:val="en-US"/>
        </w:rPr>
        <w:t>Tool</w:t>
      </w:r>
    </w:p>
    <w:p w14:paraId="7123659D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75FE389C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34CEAD30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77D6CF4B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06DB6DAE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2B0B6263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6ECA2FF3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5D9E8220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24F2E16A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14BE668B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67709D76" w14:textId="77777777" w:rsidR="005460A6" w:rsidRDefault="005460A6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p w14:paraId="6655B632" w14:textId="77777777" w:rsidR="0097103E" w:rsidRDefault="008452D5">
      <w:pPr>
        <w:spacing w:line="1275" w:lineRule="exact"/>
        <w:ind w:left="1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s-ES" w:eastAsia="es-ES"/>
        </w:rPr>
        <mc:AlternateContent>
          <mc:Choice Requires="wps">
            <w:drawing>
              <wp:inline distT="0" distB="0" distL="0" distR="0" wp14:anchorId="3C0B6C63" wp14:editId="1D49D88D">
                <wp:extent cx="6412865" cy="809625"/>
                <wp:effectExtent l="6350" t="0" r="0" b="3810"/>
                <wp:docPr id="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2865" cy="809625"/>
                        </a:xfrm>
                        <a:prstGeom prst="rect">
                          <a:avLst/>
                        </a:prstGeom>
                        <a:solidFill>
                          <a:srgbClr val="3A9C8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w16sdtdh="http://schemas.microsoft.com/office/word/2020/wordml/sdtdatahash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F23C7C" w14:textId="77777777" w:rsidR="00B75900" w:rsidRPr="0030678F" w:rsidRDefault="00185596" w:rsidP="00185596">
                            <w:pPr>
                              <w:spacing w:before="166" w:line="340" w:lineRule="exact"/>
                              <w:ind w:right="552"/>
                              <w:jc w:val="center"/>
                              <w:rPr>
                                <w:rFonts w:ascii="Century Gothic" w:eastAsia="Century Gothic" w:hAnsi="Century Gothic" w:cs="Century Gothic"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rFonts w:ascii="Century Gothic" w:eastAsia="Century Gothic" w:hAnsi="Century Gothic" w:cs="Century Gothic"/>
                                <w:sz w:val="28"/>
                                <w:szCs w:val="28"/>
                                <w:lang w:val="en-AU"/>
                              </w:rPr>
                              <w:t xml:space="preserve">Collaborative practice </w:t>
                            </w:r>
                            <w:r w:rsidR="00DB2A4A">
                              <w:rPr>
                                <w:rFonts w:ascii="Century Gothic" w:eastAsia="Century Gothic" w:hAnsi="Century Gothic" w:cs="Century Gothic"/>
                                <w:sz w:val="28"/>
                                <w:szCs w:val="28"/>
                                <w:lang w:val="en-AU"/>
                              </w:rPr>
                              <w:t xml:space="preserve"> </w:t>
                            </w:r>
                            <w:r w:rsidR="0030678F">
                              <w:rPr>
                                <w:rFonts w:ascii="Century Gothic" w:eastAsia="Century Gothic" w:hAnsi="Century Gothic" w:cs="Century Gothic"/>
                                <w:sz w:val="28"/>
                                <w:szCs w:val="28"/>
                                <w:lang w:val="en-AU"/>
                              </w:rPr>
                              <w:t xml:space="preserve">between community pharmacist and </w:t>
                            </w:r>
                            <w:r>
                              <w:rPr>
                                <w:rFonts w:ascii="Century Gothic" w:eastAsia="Century Gothic" w:hAnsi="Century Gothic" w:cs="Century Gothic"/>
                                <w:sz w:val="28"/>
                                <w:szCs w:val="28"/>
                                <w:lang w:val="en-AU"/>
                              </w:rPr>
                              <w:t xml:space="preserve"> physician</w:t>
                            </w:r>
                            <w:r w:rsidR="0030678F">
                              <w:rPr>
                                <w:rFonts w:ascii="Century Gothic" w:eastAsia="Century Gothic" w:hAnsi="Century Gothic" w:cs="Century Gothic"/>
                                <w:sz w:val="28"/>
                                <w:szCs w:val="28"/>
                                <w:lang w:val="en-AU"/>
                              </w:rPr>
                              <w:t xml:space="preserve"> from the perspective of the pharmacist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shapetype w14:anchorId="3C0B6C6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width:504.95pt;height:6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LaL7gEAALwDAAAOAAAAZHJzL2Uyb0RvYy54bWysU9tu2zAMfR+wfxD0vjjJViM14hRZig4D&#10;ugvQ7QNkWbaFyaJGKbGzrx8lO+kub8NeBFKkDnkOqe3d2Bt2Uug12JKvFkvOlJVQa9uW/OuXh1cb&#10;znwQthYGrCr5WXl+t3v5Yju4Qq2hA1MrZARifTG4knchuCLLvOxUL/wCnLIUbAB7EcjFNqtRDITe&#10;m2y9XObZAFg7BKm8p9v7Kch3Cb9plAyfmsarwEzJqbeQTkxnFc9stxVFi8J1Ws5tiH/oohfaUtEr&#10;1L0Igh1R/wXVa4ngoQkLCX0GTaOlShyIzWr5B5unTjiVuJA43l1l8v8PVn48PbnPyML4FkYaYCLh&#10;3SPIb55ZOHTCtmqPCEOnRE2FV1GybHC+mJ9GqX3hI0g1fICahiyOARLQ2GAfVSGejNBpAOer6GoM&#10;TNJl/ma13uQ3nEmKbZa3+fomlRDF5bVDH94p6Fk0So401IQuTo8+xG5EcUmJxTwYXT9oY5KDbXUw&#10;yE6CFuD1/vawyWf039KMjckW4rMJMd4kmpHZxDGM1UjBSLeC+kyEEaaFog9ARgf4g7OBlqnk/vtR&#10;oOLMvLckWty8i4EXo7oYwkp6WnIZkLPJOYRpR48OddsR9jQYC3uSttGJ9XMfc6e0IkmMeZ3jDv7q&#10;p6znT7f7CQAA//8DAFBLAwQUAAYACAAAACEAXOypgN0AAAAGAQAADwAAAGRycy9kb3ducmV2Lnht&#10;bEyPzU7DMBCE70h9B2srcaN2i4AmxKlopUg9ISig9ujGSxIRryPb+eHtcbnAZTWrWc18m20m07IB&#10;nW8sSVguBDCk0uqGKgnvb8XNGpgPirRqLaGEb/SwyWdXmUq1HekVh0OoWAwhnyoJdQhdyrkvazTK&#10;L2yHFL1P64wKcXUV106NMdy0fCXEPTeqodhQqw53NZZfh95ImG4/wv5UnIaX/dEtj+vtczIWvZTX&#10;8+npEVjAKfwdwwU/okMemc62J+1ZKyE+En7nxRMiSYCdo1o93AHPM/4fP/8BAAD//wMAUEsBAi0A&#10;FAAGAAgAAAAhALaDOJL+AAAA4QEAABMAAAAAAAAAAAAAAAAAAAAAAFtDb250ZW50X1R5cGVzXS54&#10;bWxQSwECLQAUAAYACAAAACEAOP0h/9YAAACUAQAACwAAAAAAAAAAAAAAAAAvAQAAX3JlbHMvLnJl&#10;bHNQSwECLQAUAAYACAAAACEAS4i2i+4BAAC8AwAADgAAAAAAAAAAAAAAAAAuAgAAZHJzL2Uyb0Rv&#10;Yy54bWxQSwECLQAUAAYACAAAACEAXOypgN0AAAAGAQAADwAAAAAAAAAAAAAAAABIBAAAZHJzL2Rv&#10;d25yZXYueG1sUEsFBgAAAAAEAAQA8wAAAFIFAAAAAA==&#10;" fillcolor="#3a9c86" stroked="f">
                <v:textbox inset="0,0,0,0">
                  <w:txbxContent>
                    <w:p w14:paraId="0DF23C7C" w14:textId="77777777" w:rsidR="00B75900" w:rsidRPr="0030678F" w:rsidRDefault="00185596" w:rsidP="00185596">
                      <w:pPr>
                        <w:spacing w:before="166" w:line="340" w:lineRule="exact"/>
                        <w:ind w:right="552"/>
                        <w:jc w:val="center"/>
                        <w:rPr>
                          <w:rFonts w:ascii="Century Gothic" w:eastAsia="Century Gothic" w:hAnsi="Century Gothic" w:cs="Century Gothic"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rFonts w:ascii="Century Gothic" w:eastAsia="Century Gothic" w:hAnsi="Century Gothic" w:cs="Century Gothic"/>
                          <w:sz w:val="28"/>
                          <w:szCs w:val="28"/>
                          <w:lang w:val="en-AU"/>
                        </w:rPr>
                        <w:t xml:space="preserve">Collaborative </w:t>
                      </w:r>
                      <w:proofErr w:type="gramStart"/>
                      <w:r>
                        <w:rPr>
                          <w:rFonts w:ascii="Century Gothic" w:eastAsia="Century Gothic" w:hAnsi="Century Gothic" w:cs="Century Gothic"/>
                          <w:sz w:val="28"/>
                          <w:szCs w:val="28"/>
                          <w:lang w:val="en-AU"/>
                        </w:rPr>
                        <w:t xml:space="preserve">practice </w:t>
                      </w:r>
                      <w:r w:rsidR="00DB2A4A">
                        <w:rPr>
                          <w:rFonts w:ascii="Century Gothic" w:eastAsia="Century Gothic" w:hAnsi="Century Gothic" w:cs="Century Gothic"/>
                          <w:sz w:val="28"/>
                          <w:szCs w:val="28"/>
                          <w:lang w:val="en-AU"/>
                        </w:rPr>
                        <w:t xml:space="preserve"> </w:t>
                      </w:r>
                      <w:r w:rsidR="0030678F">
                        <w:rPr>
                          <w:rFonts w:ascii="Century Gothic" w:eastAsia="Century Gothic" w:hAnsi="Century Gothic" w:cs="Century Gothic"/>
                          <w:sz w:val="28"/>
                          <w:szCs w:val="28"/>
                          <w:lang w:val="en-AU"/>
                        </w:rPr>
                        <w:t>between</w:t>
                      </w:r>
                      <w:proofErr w:type="gramEnd"/>
                      <w:r w:rsidR="0030678F">
                        <w:rPr>
                          <w:rFonts w:ascii="Century Gothic" w:eastAsia="Century Gothic" w:hAnsi="Century Gothic" w:cs="Century Gothic"/>
                          <w:sz w:val="28"/>
                          <w:szCs w:val="28"/>
                          <w:lang w:val="en-AU"/>
                        </w:rPr>
                        <w:t xml:space="preserve"> community pharmacist and </w:t>
                      </w:r>
                      <w:r>
                        <w:rPr>
                          <w:rFonts w:ascii="Century Gothic" w:eastAsia="Century Gothic" w:hAnsi="Century Gothic" w:cs="Century Gothic"/>
                          <w:sz w:val="28"/>
                          <w:szCs w:val="28"/>
                          <w:lang w:val="en-AU"/>
                        </w:rPr>
                        <w:t xml:space="preserve"> physician</w:t>
                      </w:r>
                      <w:r w:rsidR="0030678F">
                        <w:rPr>
                          <w:rFonts w:ascii="Century Gothic" w:eastAsia="Century Gothic" w:hAnsi="Century Gothic" w:cs="Century Gothic"/>
                          <w:sz w:val="28"/>
                          <w:szCs w:val="28"/>
                          <w:lang w:val="en-AU"/>
                        </w:rPr>
                        <w:t xml:space="preserve"> from the perspective of the pharmacist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13B7F73" w14:textId="77777777" w:rsidR="0097103E" w:rsidRDefault="0097103E">
      <w:pPr>
        <w:rPr>
          <w:rFonts w:ascii="Times New Roman" w:eastAsia="Times New Roman" w:hAnsi="Times New Roman" w:cs="Times New Roman"/>
          <w:sz w:val="15"/>
          <w:szCs w:val="15"/>
        </w:rPr>
      </w:pPr>
    </w:p>
    <w:p w14:paraId="629505BD" w14:textId="77777777" w:rsidR="0097103E" w:rsidRDefault="008452D5">
      <w:pPr>
        <w:spacing w:line="2340" w:lineRule="exact"/>
        <w:ind w:left="15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s-ES" w:eastAsia="es-ES"/>
        </w:rPr>
        <mc:AlternateContent>
          <mc:Choice Requires="wps">
            <w:drawing>
              <wp:inline distT="0" distB="0" distL="0" distR="0" wp14:anchorId="350550BF" wp14:editId="27F779B8">
                <wp:extent cx="6400800" cy="1485900"/>
                <wp:effectExtent l="0" t="0" r="14605" b="13970"/>
                <wp:docPr id="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1485900"/>
                        </a:xfrm>
                        <a:prstGeom prst="rect">
                          <a:avLst/>
                        </a:prstGeom>
                        <a:solidFill>
                          <a:srgbClr val="B5B5B5"/>
                        </a:solidFill>
                        <a:ln w="9525">
                          <a:solidFill>
                            <a:srgbClr val="6C6C6C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C7920A" w14:textId="77777777" w:rsidR="0030678F" w:rsidRDefault="0030678F">
                            <w:pPr>
                              <w:spacing w:before="78" w:line="379" w:lineRule="auto"/>
                              <w:ind w:left="143" w:right="142"/>
                              <w:jc w:val="both"/>
                              <w:rPr>
                                <w:rFonts w:ascii="Century Gothic" w:hAnsi="Century Gothic"/>
                                <w:sz w:val="19"/>
                              </w:rPr>
                            </w:pPr>
                          </w:p>
                          <w:p w14:paraId="683A5B87" w14:textId="77777777" w:rsidR="00B75900" w:rsidRDefault="0030678F">
                            <w:pPr>
                              <w:spacing w:before="78" w:line="379" w:lineRule="auto"/>
                              <w:ind w:left="143" w:right="142"/>
                              <w:jc w:val="both"/>
                              <w:rPr>
                                <w:rFonts w:ascii="Century Gothic" w:eastAsia="Century Gothic" w:hAnsi="Century Gothic" w:cs="Century Gothic"/>
                                <w:sz w:val="19"/>
                                <w:szCs w:val="19"/>
                              </w:rPr>
                            </w:pPr>
                            <w:bookmarkStart w:id="0" w:name="_Hlk32554667"/>
                            <w:bookmarkStart w:id="1" w:name="_Hlk32554668"/>
                            <w:r>
                              <w:rPr>
                                <w:rFonts w:ascii="Century Gothic" w:hAnsi="Century Gothic"/>
                                <w:sz w:val="19"/>
                              </w:rPr>
                              <w:t>T</w:t>
                            </w:r>
                            <w:r w:rsidR="00B75900">
                              <w:rPr>
                                <w:rFonts w:ascii="Century Gothic" w:hAnsi="Century Gothic"/>
                                <w:sz w:val="19"/>
                              </w:rPr>
                              <w:t>he objective of th</w:t>
                            </w:r>
                            <w:r w:rsidR="00A43625">
                              <w:rPr>
                                <w:rFonts w:ascii="Century Gothic" w:hAnsi="Century Gothic"/>
                                <w:sz w:val="19"/>
                              </w:rPr>
                              <w:t xml:space="preserve">is </w:t>
                            </w:r>
                            <w:r>
                              <w:rPr>
                                <w:rFonts w:ascii="Century Gothic" w:hAnsi="Century Gothic"/>
                                <w:sz w:val="19"/>
                              </w:rPr>
                              <w:t>questionnaire is</w:t>
                            </w:r>
                            <w:r w:rsidR="00B75900">
                              <w:rPr>
                                <w:rFonts w:ascii="Century Gothic" w:hAnsi="Century Gothic"/>
                                <w:sz w:val="19"/>
                              </w:rPr>
                              <w:t xml:space="preserve"> to measure the collaborative professional relationship between pharmacists and </w:t>
                            </w:r>
                            <w:r w:rsidR="00185596">
                              <w:rPr>
                                <w:rFonts w:ascii="Century Gothic" w:hAnsi="Century Gothic"/>
                                <w:sz w:val="19"/>
                              </w:rPr>
                              <w:t>physicians</w:t>
                            </w:r>
                            <w:r w:rsidR="00BF5FC5">
                              <w:rPr>
                                <w:rFonts w:ascii="Century Gothic" w:hAnsi="Century Gothic"/>
                                <w:sz w:val="19"/>
                              </w:rPr>
                              <w:t>. This will help</w:t>
                            </w:r>
                            <w:r w:rsidR="00B75900">
                              <w:rPr>
                                <w:rFonts w:ascii="Century Gothic" w:hAnsi="Century Gothic"/>
                                <w:sz w:val="19"/>
                              </w:rPr>
                              <w:t xml:space="preserve"> identify strategies to promote collaboration between both professionals</w:t>
                            </w:r>
                            <w:r w:rsidR="005A6EA2">
                              <w:rPr>
                                <w:rFonts w:ascii="Century Gothic" w:hAnsi="Century Gothic"/>
                                <w:sz w:val="19"/>
                              </w:rPr>
                              <w:t>.</w:t>
                            </w:r>
                            <w:r w:rsidR="00B75900">
                              <w:rPr>
                                <w:rFonts w:ascii="Century Gothic" w:hAnsi="Century Gothic"/>
                                <w:sz w:val="19"/>
                              </w:rPr>
                              <w:t xml:space="preserve"> </w:t>
                            </w:r>
                            <w:r w:rsidR="00B75900">
                              <w:rPr>
                                <w:rFonts w:ascii="Century Gothic" w:hAnsi="Century Gothic"/>
                                <w:b/>
                                <w:sz w:val="19"/>
                              </w:rPr>
                              <w:t xml:space="preserve">We are requesting your </w:t>
                            </w:r>
                            <w:r w:rsidR="007B21D9">
                              <w:rPr>
                                <w:rFonts w:ascii="Century Gothic" w:hAnsi="Century Gothic"/>
                                <w:b/>
                                <w:sz w:val="19"/>
                              </w:rPr>
                              <w:t xml:space="preserve">collaboration </w:t>
                            </w:r>
                            <w:r w:rsidR="00B75900">
                              <w:rPr>
                                <w:rFonts w:ascii="Century Gothic" w:hAnsi="Century Gothic"/>
                                <w:b/>
                                <w:sz w:val="19"/>
                              </w:rPr>
                              <w:t xml:space="preserve">in </w:t>
                            </w:r>
                            <w:r w:rsidR="005A6EA2">
                              <w:rPr>
                                <w:rFonts w:ascii="Century Gothic" w:hAnsi="Century Gothic"/>
                                <w:b/>
                                <w:sz w:val="19"/>
                              </w:rPr>
                              <w:t>completing this questionnaire honestly</w:t>
                            </w:r>
                            <w:r w:rsidR="00B75900">
                              <w:rPr>
                                <w:rFonts w:ascii="Century Gothic" w:hAnsi="Century Gothic"/>
                                <w:b/>
                                <w:sz w:val="19"/>
                              </w:rPr>
                              <w:t>.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shape w14:anchorId="350550BF" id="Text Box 8" o:spid="_x0000_s1027" type="#_x0000_t202" style="width:7in;height:1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ii3EAIAACMEAAAOAAAAZHJzL2Uyb0RvYy54bWysU9tu2zAMfR+wfxD0vtgJmiA14hRtug4D&#10;ugvQ7QMUWbaFyaJGKbGzrx8lO+muL8MsQCBN6pA8JDc3Q2fYUaHXYEs+n+WcKSuh0rYp+edPD6/W&#10;nPkgbCUMWFXyk/L8ZvvyxaZ3hVpAC6ZSyAjE+qJ3JW9DcEWWedmqTvgZOGXJWAN2IpCKTVah6Am9&#10;M9kiz1dZD1g5BKm8p7/3o5FvE35dKxk+1LVXgZmSU24h3Zjufbyz7UYUDQrXajmlIf4hi05oS0Ev&#10;UPciCHZA/RtUpyWChzrMJHQZ1LWWKtVA1czzX6p5aoVTqRYix7sLTf7/wcr3xyf3EVkY7mCgBqYi&#10;vHsE+cUzC7tW2EbdIkLfKlFR4HmkLOudL6ankWpf+Aiy799BRU0WhwAJaKixi6xQnYzQqQGnC+lq&#10;CEzSz9VVnq9zMkmyza/Wy2tSYgxRnJ879OGNgo5FoeRIXU3w4vjow+h6donRPBhdPWhjkoLNfmeQ&#10;HQVNwN0yngn9JzdjWV/y6+ViOTLwV4jVLp4/QXQ60Cgb3ZWc6qEvOoki8vbaVkkOQptRpuqMnYiM&#10;3I0shmE/MF1NLEde91CdiFmEcXJp00hoAb9x1tPUltx/PQhUnJm3lroTR/ws4FnYnwVhJT0teeBs&#10;FHdhXIWDQ920hDz238ItdbDWidvnLKZ0aRJTd6atiaP+o568nnd7+x0AAP//AwBQSwMEFAAGAAgA&#10;AAAhAJMdmkHcAAAABgEAAA8AAABkcnMvZG93bnJldi54bWxMj8FOwzAQRO9I/QdrK3FBrd2AUBXi&#10;VFUpByQObUnvTrwkgXgdxW4b/p4tF7iMNJrVzNtsNbpOnHEIrScNi7kCgVR521KtoXh/mS1BhGjI&#10;ms4TavjGAKt8cpOZ1PoL7fF8iLXgEgqp0dDE2KdShqpBZ8Lc90icffjBmch2qKUdzIXLXScTpR6l&#10;My3xQmN63DRYfR1OTsO63+GuKLbJsWzf7j7349a9Phda307H9ROIiGP8O4YrPqNDzkylP5ENotPA&#10;j8RfvWZKLdmXGpL7BwUyz+R//PwHAAD//wMAUEsBAi0AFAAGAAgAAAAhALaDOJL+AAAA4QEAABMA&#10;AAAAAAAAAAAAAAAAAAAAAFtDb250ZW50X1R5cGVzXS54bWxQSwECLQAUAAYACAAAACEAOP0h/9YA&#10;AACUAQAACwAAAAAAAAAAAAAAAAAvAQAAX3JlbHMvLnJlbHNQSwECLQAUAAYACAAAACEAzB4otxAC&#10;AAAjBAAADgAAAAAAAAAAAAAAAAAuAgAAZHJzL2Uyb0RvYy54bWxQSwECLQAUAAYACAAAACEAkx2a&#10;QdwAAAAGAQAADwAAAAAAAAAAAAAAAABqBAAAZHJzL2Rvd25yZXYueG1sUEsFBgAAAAAEAAQA8wAA&#10;AHMFAAAAAA==&#10;" fillcolor="#b5b5b5" strokecolor="#6c6c6c">
                <v:textbox inset="0,0,0,0">
                  <w:txbxContent>
                    <w:p w14:paraId="29C7920A" w14:textId="77777777" w:rsidR="0030678F" w:rsidRDefault="0030678F">
                      <w:pPr>
                        <w:spacing w:before="78" w:line="379" w:lineRule="auto"/>
                        <w:ind w:left="143" w:right="142"/>
                        <w:jc w:val="both"/>
                        <w:rPr>
                          <w:rFonts w:ascii="Century Gothic" w:hAnsi="Century Gothic"/>
                          <w:sz w:val="19"/>
                        </w:rPr>
                      </w:pPr>
                    </w:p>
                    <w:p w14:paraId="683A5B87" w14:textId="77777777" w:rsidR="00B75900" w:rsidRDefault="0030678F">
                      <w:pPr>
                        <w:spacing w:before="78" w:line="379" w:lineRule="auto"/>
                        <w:ind w:left="143" w:right="142"/>
                        <w:jc w:val="both"/>
                        <w:rPr>
                          <w:rFonts w:ascii="Century Gothic" w:eastAsia="Century Gothic" w:hAnsi="Century Gothic" w:cs="Century Gothic"/>
                          <w:sz w:val="19"/>
                          <w:szCs w:val="19"/>
                        </w:rPr>
                      </w:pPr>
                      <w:bookmarkStart w:id="2" w:name="_Hlk32554667"/>
                      <w:bookmarkStart w:id="3" w:name="_Hlk32554668"/>
                      <w:r>
                        <w:rPr>
                          <w:rFonts w:ascii="Century Gothic" w:hAnsi="Century Gothic"/>
                          <w:sz w:val="19"/>
                        </w:rPr>
                        <w:t>T</w:t>
                      </w:r>
                      <w:r w:rsidR="00B75900">
                        <w:rPr>
                          <w:rFonts w:ascii="Century Gothic" w:hAnsi="Century Gothic"/>
                          <w:sz w:val="19"/>
                        </w:rPr>
                        <w:t>he objective of th</w:t>
                      </w:r>
                      <w:r w:rsidR="00A43625">
                        <w:rPr>
                          <w:rFonts w:ascii="Century Gothic" w:hAnsi="Century Gothic"/>
                          <w:sz w:val="19"/>
                        </w:rPr>
                        <w:t xml:space="preserve">is </w:t>
                      </w:r>
                      <w:r>
                        <w:rPr>
                          <w:rFonts w:ascii="Century Gothic" w:hAnsi="Century Gothic"/>
                          <w:sz w:val="19"/>
                        </w:rPr>
                        <w:t>questionnaire is</w:t>
                      </w:r>
                      <w:r w:rsidR="00B75900">
                        <w:rPr>
                          <w:rFonts w:ascii="Century Gothic" w:hAnsi="Century Gothic"/>
                          <w:sz w:val="19"/>
                        </w:rPr>
                        <w:t xml:space="preserve"> to measure the collaborative professional relationship between pharmacists and </w:t>
                      </w:r>
                      <w:r w:rsidR="00185596">
                        <w:rPr>
                          <w:rFonts w:ascii="Century Gothic" w:hAnsi="Century Gothic"/>
                          <w:sz w:val="19"/>
                        </w:rPr>
                        <w:t>physicians</w:t>
                      </w:r>
                      <w:r w:rsidR="00BF5FC5">
                        <w:rPr>
                          <w:rFonts w:ascii="Century Gothic" w:hAnsi="Century Gothic"/>
                          <w:sz w:val="19"/>
                        </w:rPr>
                        <w:t>. This will help</w:t>
                      </w:r>
                      <w:r w:rsidR="00B75900">
                        <w:rPr>
                          <w:rFonts w:ascii="Century Gothic" w:hAnsi="Century Gothic"/>
                          <w:sz w:val="19"/>
                        </w:rPr>
                        <w:t xml:space="preserve"> identify strategies to promote collaboration between both professionals</w:t>
                      </w:r>
                      <w:r w:rsidR="005A6EA2">
                        <w:rPr>
                          <w:rFonts w:ascii="Century Gothic" w:hAnsi="Century Gothic"/>
                          <w:sz w:val="19"/>
                        </w:rPr>
                        <w:t>.</w:t>
                      </w:r>
                      <w:r w:rsidR="00B75900">
                        <w:rPr>
                          <w:rFonts w:ascii="Century Gothic" w:hAnsi="Century Gothic"/>
                          <w:sz w:val="19"/>
                        </w:rPr>
                        <w:t xml:space="preserve"> </w:t>
                      </w:r>
                      <w:r w:rsidR="00B75900">
                        <w:rPr>
                          <w:rFonts w:ascii="Century Gothic" w:hAnsi="Century Gothic"/>
                          <w:b/>
                          <w:sz w:val="19"/>
                        </w:rPr>
                        <w:t xml:space="preserve">We are requesting your </w:t>
                      </w:r>
                      <w:r w:rsidR="007B21D9">
                        <w:rPr>
                          <w:rFonts w:ascii="Century Gothic" w:hAnsi="Century Gothic"/>
                          <w:b/>
                          <w:sz w:val="19"/>
                        </w:rPr>
                        <w:t xml:space="preserve">collaboration </w:t>
                      </w:r>
                      <w:r w:rsidR="00B75900">
                        <w:rPr>
                          <w:rFonts w:ascii="Century Gothic" w:hAnsi="Century Gothic"/>
                          <w:b/>
                          <w:sz w:val="19"/>
                        </w:rPr>
                        <w:t xml:space="preserve">in </w:t>
                      </w:r>
                      <w:r w:rsidR="005A6EA2">
                        <w:rPr>
                          <w:rFonts w:ascii="Century Gothic" w:hAnsi="Century Gothic"/>
                          <w:b/>
                          <w:sz w:val="19"/>
                        </w:rPr>
                        <w:t>completing this questionnaire honestly</w:t>
                      </w:r>
                      <w:r w:rsidR="00B75900">
                        <w:rPr>
                          <w:rFonts w:ascii="Century Gothic" w:hAnsi="Century Gothic"/>
                          <w:b/>
                          <w:sz w:val="19"/>
                        </w:rPr>
                        <w:t>.</w:t>
                      </w:r>
                      <w:bookmarkEnd w:id="2"/>
                      <w:bookmarkEnd w:id="3"/>
                    </w:p>
                  </w:txbxContent>
                </v:textbox>
                <w10:anchorlock/>
              </v:shape>
            </w:pict>
          </mc:Fallback>
        </mc:AlternateContent>
      </w:r>
    </w:p>
    <w:p w14:paraId="0A0A0EE3" w14:textId="77777777" w:rsidR="0097103E" w:rsidRDefault="00744F41" w:rsidP="0030678F">
      <w:pPr>
        <w:pStyle w:val="BodyText"/>
        <w:spacing w:before="55" w:line="362" w:lineRule="auto"/>
        <w:ind w:left="357" w:right="506"/>
        <w:jc w:val="center"/>
        <w:rPr>
          <w:rFonts w:cs="Century Gothic"/>
          <w:b w:val="0"/>
          <w:bCs w:val="0"/>
          <w:sz w:val="20"/>
          <w:szCs w:val="20"/>
        </w:rPr>
      </w:pPr>
      <w:r>
        <w:rPr>
          <w:color w:val="1B8362"/>
          <w:u w:color="1B8362"/>
        </w:rPr>
        <w:t xml:space="preserve">Remember: </w:t>
      </w:r>
      <w:r>
        <w:rPr>
          <w:color w:val="1B8362"/>
          <w:u w:val="none"/>
        </w:rPr>
        <w:t xml:space="preserve">There are no right or wrong answers. All the information obtained is confidential </w:t>
      </w:r>
    </w:p>
    <w:p w14:paraId="3EE9D6A2" w14:textId="77777777" w:rsidR="0097103E" w:rsidRDefault="0097103E">
      <w:pPr>
        <w:spacing w:before="11"/>
        <w:rPr>
          <w:rFonts w:ascii="Century Gothic" w:eastAsia="Century Gothic" w:hAnsi="Century Gothic" w:cs="Century Gothic"/>
          <w:b/>
          <w:bCs/>
          <w:sz w:val="19"/>
          <w:szCs w:val="19"/>
        </w:rPr>
      </w:pPr>
    </w:p>
    <w:tbl>
      <w:tblPr>
        <w:tblStyle w:val="TableNormal1"/>
        <w:tblW w:w="0" w:type="auto"/>
        <w:tblInd w:w="116" w:type="dxa"/>
        <w:tblLayout w:type="fixed"/>
        <w:tblLook w:val="01E0" w:firstRow="1" w:lastRow="1" w:firstColumn="1" w:lastColumn="1" w:noHBand="0" w:noVBand="0"/>
      </w:tblPr>
      <w:tblGrid>
        <w:gridCol w:w="10063"/>
      </w:tblGrid>
      <w:tr w:rsidR="0097103E" w14:paraId="179806B3" w14:textId="77777777" w:rsidTr="00DA0F9A">
        <w:trPr>
          <w:trHeight w:hRule="exact" w:val="3653"/>
        </w:trPr>
        <w:tc>
          <w:tcPr>
            <w:tcW w:w="100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2BDBD939" w14:textId="77777777" w:rsidR="0097103E" w:rsidRDefault="0097103E">
            <w:pPr>
              <w:pStyle w:val="TableParagraph"/>
              <w:spacing w:before="8"/>
              <w:rPr>
                <w:rFonts w:ascii="Century Gothic" w:eastAsia="Century Gothic" w:hAnsi="Century Gothic" w:cs="Century Gothic"/>
                <w:b/>
                <w:bCs/>
                <w:sz w:val="41"/>
                <w:szCs w:val="41"/>
              </w:rPr>
            </w:pPr>
          </w:p>
          <w:p w14:paraId="2C29276A" w14:textId="77777777" w:rsidR="0097103E" w:rsidRDefault="0097103E">
            <w:pPr>
              <w:pStyle w:val="TableParagraph"/>
              <w:spacing w:before="4"/>
              <w:rPr>
                <w:rFonts w:ascii="Century Gothic" w:eastAsia="Century Gothic" w:hAnsi="Century Gothic" w:cs="Century Gothic"/>
                <w:b/>
                <w:bCs/>
                <w:sz w:val="5"/>
                <w:szCs w:val="5"/>
              </w:rPr>
            </w:pPr>
          </w:p>
          <w:p w14:paraId="41D9E0D4" w14:textId="77777777" w:rsidR="0097103E" w:rsidRDefault="008452D5">
            <w:pPr>
              <w:pStyle w:val="TableParagraph"/>
              <w:spacing w:line="62" w:lineRule="exact"/>
              <w:ind w:left="19"/>
              <w:rPr>
                <w:rFonts w:ascii="Century Gothic" w:eastAsia="Century Gothic" w:hAnsi="Century Gothic" w:cs="Century Gothic"/>
                <w:sz w:val="6"/>
                <w:szCs w:val="6"/>
              </w:rPr>
            </w:pPr>
            <w:r>
              <w:rPr>
                <w:rFonts w:ascii="Century Gothic" w:hAnsi="Century Gothic"/>
                <w:noProof/>
                <w:sz w:val="6"/>
                <w:szCs w:val="6"/>
                <w:lang w:val="es-ES" w:eastAsia="es-ES"/>
              </w:rPr>
              <mc:AlternateContent>
                <mc:Choice Requires="wpg">
                  <w:drawing>
                    <wp:inline distT="0" distB="0" distL="0" distR="0" wp14:anchorId="5C054283" wp14:editId="50D57E0B">
                      <wp:extent cx="6309360" cy="39370"/>
                      <wp:effectExtent l="0" t="0" r="18415" b="18415"/>
                      <wp:docPr id="1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309360" cy="39370"/>
                                <a:chOff x="0" y="0"/>
                                <a:chExt cx="9936" cy="62"/>
                              </a:xfrm>
                            </wpg:grpSpPr>
                            <wpg:grpSp>
                              <wpg:cNvPr id="2" name="Group 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0" y="20"/>
                                  <a:ext cx="9896" cy="22"/>
                                  <a:chOff x="20" y="20"/>
                                  <a:chExt cx="9896" cy="22"/>
                                </a:xfrm>
                              </wpg:grpSpPr>
                              <wps:wsp>
                                <wps:cNvPr id="3" name="Freeform 7"/>
                                <wps:cNvSpPr>
                                  <a:spLocks noEditPoints="1"/>
                                </wps:cNvSpPr>
                                <wps:spPr bwMode="auto">
                                  <a:xfrm>
                                    <a:off x="40" y="40"/>
                                    <a:ext cx="9896" cy="22"/>
                                  </a:xfrm>
                                  <a:custGeom>
                                    <a:avLst/>
                                    <a:gdLst>
                                      <a:gd name="T0" fmla="*/ 0 w 9896"/>
                                      <a:gd name="T1" fmla="*/ 20 h 22"/>
                                      <a:gd name="T2" fmla="*/ 9896 w 9896"/>
                                      <a:gd name="T3" fmla="*/ 42 h 22"/>
                                      <a:gd name="T4" fmla="*/ 0 60000 65536"/>
                                      <a:gd name="T5" fmla="*/ 0 60000 65536"/>
                                    </a:gdLst>
                                    <a:ahLst/>
                                    <a:cxnLst>
                                      <a:cxn ang="T4">
                                        <a:pos x="T0" y="T1"/>
                                      </a:cxn>
                                      <a:cxn ang="T5">
                                        <a:pos x="T2" y="T3"/>
                                      </a:cxn>
                                    </a:cxnLst>
                                    <a:rect l="0" t="0" r="r" b="b"/>
                                    <a:pathLst>
                                      <a:path w="9896" h="22">
                                        <a:moveTo>
                                          <a:pt x="0" y="0"/>
                                        </a:moveTo>
                                        <a:lnTo>
                                          <a:pt x="9896" y="22"/>
                                        </a:lnTo>
                                      </a:path>
                                    </a:pathLst>
                                  </a:custGeom>
                                  <a:noFill/>
                                  <a:ln w="25400">
                                    <a:solidFill>
                                      <a:srgbClr val="6C6C6C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w16sdtdh="http://schemas.microsoft.com/office/word/2020/wordml/sdtdatahash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>
                  <w:pict>
                    <v:group w14:anchorId="615DEB45" id="Group 5" o:spid="_x0000_s1026" style="width:496.8pt;height:3.1pt;mso-position-horizontal-relative:char;mso-position-vertical-relative:line" coordsize="9936,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kHxVAMAAEEIAAAOAAAAZHJzL2Uyb0RvYy54bWysVdtu2zAMfR+wfxD0OGC141zaGHWKoTcM&#10;6LYCzT5AkeULZkuepMTpvn4U5Tiuu3ZAtwSwKYsieQ4vOr/Y1xXZCW1KJRM6OQkpEZKrtJR5Qr+v&#10;bz6eUWIskymrlBQJfRSGXqzevztvm1hEqlBVKjQBI9LEbZPQwtomDgLDC1Ezc6IaIWEzU7pmFpY6&#10;D1LNWrBeV0EUhougVTpttOLCGPh65TfpCu1nmeD2W5YZYUmVUIjN4lPjc+OeweqcxblmTVHyLgz2&#10;hihqVkpw2pu6YpaRrS6fmapLrpVRmT3hqg5UlpVcIAZAMwlHaG612jaIJY/bvOlpAmpHPL3ZLP+6&#10;u9XNQ3OvffQg3in+wwAvQdvk8XDfrXOvTDbtF5VCPtnWKgS+z3TtTAAkskd+H3t+xd4SDh8X03A5&#10;XUAaOOxNl9PTjn9eQJKeneLFdXduCaf8oUXkMhaw2LvDELuQXMq7+LwIod9rUqYJjSiRrIZokVCy&#10;cDbG4Fzq/hf4CCACQnhheR3gL8+WHYwIYbC4Bz46MYA+OvMidGgfc6wQ828V8lCwRmDhGVcBHY3T&#10;A403WgjXkuTUM4lKhxoyvoCIVNdpae9VKS1EM8G8tc1A1S0MFN5fa2nm6YTXq3T21ACvW2NvhcKC&#10;ZLs7Y/FgnoKEZZ529bAGy1ldQcd/CEhIWoIp6pQPOpOBThSSghyyl/dmoMB6M87EC5aAwF5tFv3R&#10;0mygEpJFCD+ymM+h/kdRzV9TBCp6sKw44Od72REAEmFuQq9n2LyNMq79HB1Qt2ufLKBxLx1dR+35&#10;E21A7bSnmNpOGzwf3WgYv+PBqymBwbvxcBpmXXTOiRNJm1DfJAV0T4TOarUTa4UadjQiwNdxt5JD&#10;LW/F9eBhYPh9OOIc4QjpnbuYBwUj1U1ZVUh3JV1I0XwWhhiMUVWZul0Xj9H55rLSZMfgbllcun/H&#10;xBM1mOEyRWuFYOl1J1tWVl4G7xXQDKPMt4MbTSbeqPQRWkMrf2PBDQtCofQvSlq4rRJqfm6ZFpRU&#10;nyW013Iyc11icTGbn7p5ooc7m+EOkxxMJdRSqAInXlp/JW4bXeYFeJogXKk+wXjPStc+GJ+PqlvA&#10;vEGpH7o4jeGegq9PLsLhGk8cb/7VbwAAAP//AwBQSwMEFAAGAAgAAAAhAF0R0APbAAAAAwEAAA8A&#10;AABkcnMvZG93bnJldi54bWxMj0FrwkAQhe9C/8Myhd50E6WhptmISNuTFKqF0tuYHZNgdjZk1yT+&#10;+65e6mXg8R7vfZOtRtOInjpXW1YQzyIQxIXVNZcKvvfv0xcQziNrbCyTggs5WOUPkwxTbQf+on7n&#10;SxFK2KWooPK+TaV0RUUG3cy2xME72s6gD7Irpe5wCOWmkfMoSqTBmsNChS1tKipOu7NR8DHgsF7E&#10;b/32dNxcfvfPnz/bmJR6ehzXryA8jf4/DFf8gA55YDrYM2snGgXhEX+7wVsuFwmIg4JkDjLP5D17&#10;/gcAAP//AwBQSwECLQAUAAYACAAAACEAtoM4kv4AAADhAQAAEwAAAAAAAAAAAAAAAAAAAAAAW0Nv&#10;bnRlbnRfVHlwZXNdLnhtbFBLAQItABQABgAIAAAAIQA4/SH/1gAAAJQBAAALAAAAAAAAAAAAAAAA&#10;AC8BAABfcmVscy8ucmVsc1BLAQItABQABgAIAAAAIQAmukHxVAMAAEEIAAAOAAAAAAAAAAAAAAAA&#10;AC4CAABkcnMvZTJvRG9jLnhtbFBLAQItABQABgAIAAAAIQBdEdAD2wAAAAMBAAAPAAAAAAAAAAAA&#10;AAAAAK4FAABkcnMvZG93bnJldi54bWxQSwUGAAAAAAQABADzAAAAtgYAAAAA&#10;">
                      <v:group id="Group 6" o:spid="_x0000_s1027" style="position:absolute;left:20;top:20;width:9896;height:22" coordorigin="20,20" coordsize="9896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shape id="Freeform 7" o:spid="_x0000_s1028" style="position:absolute;left:40;top:40;width:9896;height:22;visibility:visible;mso-wrap-style:square;v-text-anchor:top" coordsize="9896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zoVxgAAANoAAAAPAAAAZHJzL2Rvd25yZXYueG1sRI9Ba8JA&#10;FITvQv/D8gpeSt00xarRVURRRKq0VhBvj+xrEsy+DdltTP99Vyh4HGbmG2Yya00pGqpdYVnBSy8C&#10;QZxaXXCm4Pi1eh6CcB5ZY2mZFPySg9n0oTPBRNsrf1Jz8JkIEHYJKsi9rxIpXZqTQdezFXHwvm1t&#10;0AdZZ1LXeA1wU8o4it6kwYLDQo4VLXJKL4cfo2D5/nQpR/3deX6K1/JjcML9YLhVqvvYzscgPLX+&#10;Hv5vb7SCV7hdCTdATv8AAAD//wMAUEsBAi0AFAAGAAgAAAAhANvh9svuAAAAhQEAABMAAAAAAAAA&#10;AAAAAAAAAAAAAFtDb250ZW50X1R5cGVzXS54bWxQSwECLQAUAAYACAAAACEAWvQsW78AAAAVAQAA&#10;CwAAAAAAAAAAAAAAAAAfAQAAX3JlbHMvLnJlbHNQSwECLQAUAAYACAAAACEAnjM6FcYAAADaAAAA&#10;DwAAAAAAAAAAAAAAAAAHAgAAZHJzL2Rvd25yZXYueG1sUEsFBgAAAAADAAMAtwAAAPoCAAAAAA==&#10;" path="m,l9896,22e" filled="f" strokecolor="#6c6c6c" strokeweight="2pt">
                          <v:path arrowok="t" o:connecttype="custom" o:connectlocs="0,20;9896,42" o:connectangles="0,0"/>
                          <o:lock v:ext="edit" verticies="t"/>
                        </v:shape>
                      </v:group>
                      <w10:anchorlock/>
                    </v:group>
                  </w:pict>
                </mc:Fallback>
              </mc:AlternateContent>
            </w:r>
          </w:p>
          <w:p w14:paraId="5E92FE41" w14:textId="77777777" w:rsidR="0097103E" w:rsidRDefault="0097103E">
            <w:pPr>
              <w:pStyle w:val="TableParagraph"/>
              <w:spacing w:before="8"/>
              <w:rPr>
                <w:rFonts w:ascii="Century Gothic" w:eastAsia="Century Gothic" w:hAnsi="Century Gothic" w:cs="Century Gothic"/>
                <w:b/>
                <w:bCs/>
                <w:sz w:val="39"/>
                <w:szCs w:val="39"/>
              </w:rPr>
            </w:pPr>
          </w:p>
          <w:p w14:paraId="4830EA44" w14:textId="77777777" w:rsidR="0097103E" w:rsidRDefault="00744F41" w:rsidP="007B21D9">
            <w:pPr>
              <w:pStyle w:val="TableParagraph"/>
              <w:spacing w:line="360" w:lineRule="auto"/>
              <w:ind w:left="130" w:right="129" w:hanging="2"/>
              <w:jc w:val="center"/>
              <w:rPr>
                <w:rFonts w:ascii="Century Gothic" w:eastAsia="Century Gothic" w:hAnsi="Century Gothic" w:cs="Century Gothic"/>
                <w:sz w:val="24"/>
                <w:szCs w:val="24"/>
              </w:rPr>
            </w:pPr>
            <w:r>
              <w:rPr>
                <w:rFonts w:ascii="Century Gothic" w:hAnsi="Century Gothic"/>
                <w:b/>
                <w:color w:val="595959"/>
                <w:sz w:val="24"/>
              </w:rPr>
              <w:t xml:space="preserve">Consider the </w:t>
            </w:r>
            <w:r w:rsidR="007B21D9">
              <w:rPr>
                <w:rFonts w:ascii="Century Gothic" w:hAnsi="Century Gothic"/>
                <w:b/>
                <w:color w:val="595959"/>
                <w:sz w:val="24"/>
              </w:rPr>
              <w:t xml:space="preserve">physician </w:t>
            </w:r>
            <w:r>
              <w:rPr>
                <w:rFonts w:ascii="Century Gothic" w:hAnsi="Century Gothic"/>
                <w:b/>
                <w:color w:val="595959"/>
                <w:sz w:val="24"/>
              </w:rPr>
              <w:t xml:space="preserve">with whom you have the most professional interactions and estimate the frequency with which the following statements occur. Please indicate the frequency level for each one by circling a number. </w:t>
            </w:r>
            <w:r w:rsidR="00B75900">
              <w:rPr>
                <w:rFonts w:ascii="Century Gothic" w:hAnsi="Century Gothic"/>
                <w:b/>
                <w:color w:val="595959"/>
                <w:sz w:val="24"/>
              </w:rPr>
              <w:t>T</w:t>
            </w:r>
            <w:r>
              <w:rPr>
                <w:rFonts w:ascii="Century Gothic" w:hAnsi="Century Gothic"/>
                <w:b/>
                <w:color w:val="595959"/>
                <w:sz w:val="24"/>
              </w:rPr>
              <w:t xml:space="preserve">he frequency can vary from </w:t>
            </w:r>
            <w:r w:rsidR="00DB2A4A">
              <w:rPr>
                <w:rFonts w:ascii="Century Gothic" w:hAnsi="Century Gothic"/>
                <w:b/>
                <w:color w:val="595959"/>
                <w:sz w:val="24"/>
              </w:rPr>
              <w:t>n</w:t>
            </w:r>
            <w:r>
              <w:rPr>
                <w:rFonts w:ascii="Century Gothic" w:hAnsi="Century Gothic"/>
                <w:b/>
                <w:color w:val="595959"/>
                <w:sz w:val="24"/>
              </w:rPr>
              <w:t xml:space="preserve">ever (1) to </w:t>
            </w:r>
            <w:r w:rsidR="00DB2A4A">
              <w:rPr>
                <w:rFonts w:ascii="Century Gothic" w:hAnsi="Century Gothic"/>
                <w:b/>
                <w:color w:val="595959"/>
                <w:sz w:val="24"/>
              </w:rPr>
              <w:t>a</w:t>
            </w:r>
            <w:r w:rsidR="0030678F">
              <w:rPr>
                <w:rFonts w:ascii="Century Gothic" w:hAnsi="Century Gothic"/>
                <w:b/>
                <w:color w:val="595959"/>
                <w:sz w:val="24"/>
              </w:rPr>
              <w:t>lways (</w:t>
            </w:r>
            <w:r>
              <w:rPr>
                <w:rFonts w:ascii="Century Gothic" w:hAnsi="Century Gothic"/>
                <w:b/>
                <w:color w:val="595959"/>
                <w:sz w:val="24"/>
              </w:rPr>
              <w:t>7)</w:t>
            </w:r>
            <w:r w:rsidR="00137FF6">
              <w:rPr>
                <w:rFonts w:ascii="Century Gothic" w:hAnsi="Century Gothic"/>
                <w:b/>
                <w:color w:val="595959"/>
                <w:sz w:val="24"/>
              </w:rPr>
              <w:t>.</w:t>
            </w:r>
          </w:p>
        </w:tc>
      </w:tr>
    </w:tbl>
    <w:p w14:paraId="3E45CC41" w14:textId="77777777" w:rsidR="0097103E" w:rsidRDefault="0097103E">
      <w:pPr>
        <w:spacing w:before="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Style w:val="TableNormal1"/>
        <w:tblW w:w="0" w:type="auto"/>
        <w:tblInd w:w="116" w:type="dxa"/>
        <w:tblLayout w:type="fixed"/>
        <w:tblLook w:val="01E0" w:firstRow="1" w:lastRow="1" w:firstColumn="1" w:lastColumn="1" w:noHBand="0" w:noVBand="0"/>
      </w:tblPr>
      <w:tblGrid>
        <w:gridCol w:w="7368"/>
        <w:gridCol w:w="406"/>
        <w:gridCol w:w="370"/>
        <w:gridCol w:w="388"/>
        <w:gridCol w:w="295"/>
        <w:gridCol w:w="480"/>
        <w:gridCol w:w="388"/>
        <w:gridCol w:w="366"/>
      </w:tblGrid>
      <w:tr w:rsidR="0097103E" w14:paraId="6A60DA65" w14:textId="77777777" w:rsidTr="00185596">
        <w:trPr>
          <w:trHeight w:hRule="exact" w:val="302"/>
        </w:trPr>
        <w:tc>
          <w:tcPr>
            <w:tcW w:w="8827" w:type="dxa"/>
            <w:gridSpan w:val="5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BFBFBF"/>
            <w:vAlign w:val="center"/>
          </w:tcPr>
          <w:p w14:paraId="16B9C18B" w14:textId="77777777" w:rsidR="0097103E" w:rsidRDefault="00185596" w:rsidP="00185596">
            <w:pPr>
              <w:pStyle w:val="TableParagraph"/>
              <w:spacing w:before="2"/>
              <w:rPr>
                <w:rFonts w:ascii="Century Gothic" w:eastAsia="Century Gothic" w:hAnsi="Century Gothic" w:cs="Century Gothic"/>
                <w:sz w:val="16"/>
                <w:szCs w:val="16"/>
              </w:rPr>
            </w:pPr>
            <w:r>
              <w:rPr>
                <w:rFonts w:ascii="Century Gothic"/>
                <w:b/>
                <w:color w:val="595959"/>
                <w:sz w:val="16"/>
              </w:rPr>
              <w:t xml:space="preserve">   </w:t>
            </w:r>
            <w:r w:rsidR="00744F41">
              <w:rPr>
                <w:rFonts w:ascii="Century Gothic"/>
                <w:b/>
                <w:color w:val="595959"/>
                <w:sz w:val="16"/>
              </w:rPr>
              <w:t>1-</w:t>
            </w:r>
            <w:r w:rsidR="005B0722">
              <w:rPr>
                <w:rFonts w:ascii="Century Gothic"/>
                <w:b/>
                <w:color w:val="595959"/>
                <w:sz w:val="16"/>
              </w:rPr>
              <w:t>Never 2</w:t>
            </w:r>
            <w:r w:rsidR="00744F41">
              <w:rPr>
                <w:rFonts w:ascii="Century Gothic"/>
                <w:b/>
                <w:color w:val="595959"/>
                <w:sz w:val="16"/>
              </w:rPr>
              <w:t xml:space="preserve">-Very </w:t>
            </w:r>
            <w:r w:rsidR="005B0722">
              <w:rPr>
                <w:rFonts w:ascii="Century Gothic"/>
                <w:b/>
                <w:color w:val="595959"/>
                <w:sz w:val="16"/>
              </w:rPr>
              <w:t>rarely 3</w:t>
            </w:r>
            <w:r w:rsidR="00744F41">
              <w:rPr>
                <w:rFonts w:ascii="Century Gothic"/>
                <w:b/>
                <w:color w:val="595959"/>
                <w:sz w:val="16"/>
              </w:rPr>
              <w:t>-</w:t>
            </w:r>
            <w:r w:rsidR="005B0722">
              <w:rPr>
                <w:rFonts w:ascii="Century Gothic"/>
                <w:b/>
                <w:color w:val="595959"/>
                <w:sz w:val="16"/>
              </w:rPr>
              <w:t>Rarely 4</w:t>
            </w:r>
            <w:r w:rsidR="00744F41">
              <w:rPr>
                <w:rFonts w:ascii="Century Gothic"/>
                <w:b/>
                <w:color w:val="595959"/>
                <w:sz w:val="16"/>
              </w:rPr>
              <w:t>-</w:t>
            </w:r>
            <w:r w:rsidR="005B0722">
              <w:rPr>
                <w:rFonts w:ascii="Century Gothic"/>
                <w:b/>
                <w:color w:val="595959"/>
                <w:sz w:val="16"/>
              </w:rPr>
              <w:t>Occasionally 5</w:t>
            </w:r>
            <w:r w:rsidR="00744F41">
              <w:rPr>
                <w:rFonts w:ascii="Century Gothic"/>
                <w:b/>
                <w:color w:val="595959"/>
                <w:sz w:val="16"/>
              </w:rPr>
              <w:t>-</w:t>
            </w:r>
            <w:r w:rsidR="005B0722">
              <w:rPr>
                <w:rFonts w:ascii="Century Gothic"/>
                <w:b/>
                <w:color w:val="595959"/>
                <w:sz w:val="16"/>
              </w:rPr>
              <w:t>Frequently 6</w:t>
            </w:r>
            <w:r w:rsidR="00744F41">
              <w:rPr>
                <w:rFonts w:ascii="Century Gothic"/>
                <w:b/>
                <w:color w:val="595959"/>
                <w:sz w:val="16"/>
              </w:rPr>
              <w:t>-Very frequently</w:t>
            </w:r>
            <w:r>
              <w:rPr>
                <w:rFonts w:ascii="Century Gothic"/>
                <w:b/>
                <w:color w:val="595959"/>
                <w:sz w:val="16"/>
              </w:rPr>
              <w:t xml:space="preserve"> 7-Always</w:t>
            </w:r>
          </w:p>
        </w:tc>
        <w:tc>
          <w:tcPr>
            <w:tcW w:w="1234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BFBFBF"/>
            <w:vAlign w:val="center"/>
          </w:tcPr>
          <w:p w14:paraId="6F42A27F" w14:textId="77777777" w:rsidR="0097103E" w:rsidRDefault="0097103E" w:rsidP="00185596">
            <w:pPr>
              <w:pStyle w:val="TableParagraph"/>
              <w:spacing w:before="2"/>
              <w:ind w:left="134"/>
              <w:rPr>
                <w:rFonts w:ascii="Century Gothic" w:eastAsia="Century Gothic" w:hAnsi="Century Gothic" w:cs="Century Gothic"/>
                <w:sz w:val="16"/>
                <w:szCs w:val="16"/>
              </w:rPr>
            </w:pPr>
          </w:p>
        </w:tc>
      </w:tr>
      <w:tr w:rsidR="00765DC8" w14:paraId="5C761386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512EF7BD" w14:textId="25BC08A6" w:rsidR="00765DC8" w:rsidRDefault="00765DC8" w:rsidP="00765DC8">
            <w:pPr>
              <w:pStyle w:val="TableParagraph"/>
              <w:spacing w:before="5" w:line="379" w:lineRule="auto"/>
              <w:ind w:left="100" w:right="117"/>
              <w:rPr>
                <w:rFonts w:ascii="Century Gothic" w:hAnsi="Century Gothic"/>
                <w:color w:val="595959"/>
                <w:sz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This physician evaluates the results of the professional pharmaceutical services that I provide to certain patients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7A85CCB5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E2F0A5" w14:textId="7A0B36C8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1B41A0C0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369B65" w14:textId="3FC0B699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F29E50B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F44709" w14:textId="6544D28D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1C4E5938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55F9D6" w14:textId="04C185B3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0F32DB07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5E7137" w14:textId="2D095B75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B066F05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2A2917" w14:textId="20DDF2A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7DB2B05B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773697" w14:textId="4B247C08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14:paraId="0DA5B26E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42BD3220" w14:textId="39A49F5F" w:rsidR="00765DC8" w:rsidRDefault="00765DC8" w:rsidP="00765DC8">
            <w:pPr>
              <w:pStyle w:val="TableParagraph"/>
              <w:spacing w:before="5" w:line="379" w:lineRule="auto"/>
              <w:ind w:left="100" w:right="117"/>
              <w:rPr>
                <w:rFonts w:ascii="Century Gothic" w:hAnsi="Century Gothic"/>
                <w:color w:val="595959"/>
                <w:sz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I contact this physician to know his/her expectations regarding the health of certain patients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432ACDCF" w14:textId="77777777" w:rsidR="00765DC8" w:rsidRDefault="00765DC8" w:rsidP="00765DC8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38BDC7" w14:textId="5C2665D3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481D3182" w14:textId="77777777" w:rsidR="00765DC8" w:rsidRDefault="00765DC8" w:rsidP="00765DC8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D5786C" w14:textId="23012A9C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7ECC691A" w14:textId="77777777" w:rsidR="00765DC8" w:rsidRDefault="00765DC8" w:rsidP="00765DC8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79AE44" w14:textId="02E900C3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FCEE51F" w14:textId="77777777" w:rsidR="00765DC8" w:rsidRDefault="00765DC8" w:rsidP="00765DC8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1F10E3" w14:textId="7F38BD83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ECB46F9" w14:textId="77777777" w:rsidR="00765DC8" w:rsidRDefault="00765DC8" w:rsidP="00765DC8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D7B86B" w14:textId="176E8604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06180CD7" w14:textId="77777777" w:rsidR="00765DC8" w:rsidRDefault="00765DC8" w:rsidP="00765DC8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CAC6B2" w14:textId="63B14F39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2439239D" w14:textId="77777777" w:rsidR="00765DC8" w:rsidRDefault="00765DC8" w:rsidP="00765DC8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359518" w14:textId="3F17F2B6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14:paraId="54D621DA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0FF6A359" w14:textId="7B82DBE5" w:rsidR="00765DC8" w:rsidRDefault="00765DC8" w:rsidP="00765DC8">
            <w:pPr>
              <w:pStyle w:val="TableParagraph"/>
              <w:spacing w:before="5" w:line="379" w:lineRule="auto"/>
              <w:ind w:left="100" w:right="117"/>
              <w:rPr>
                <w:rFonts w:ascii="Century Gothic" w:hAnsi="Century Gothic"/>
                <w:color w:val="595959"/>
                <w:sz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I inform this physician of the results obtained from the services provided by the pharmacy to certain patients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28A93FB1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E54A1A" w14:textId="7FFD2683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DBB7F27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5886D7" w14:textId="0D09D5E9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4D5FFDD9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398CD7" w14:textId="769A3C21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1601B713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DD10C9" w14:textId="5AD91BC2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60AC2BC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D9D273" w14:textId="75DD774B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4C365FA6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6B610B" w14:textId="5D003041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6B481C5B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769F9E" w14:textId="4874BABB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14:paraId="1F73C69A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499F86CA" w14:textId="663ADEF8" w:rsidR="00765DC8" w:rsidRDefault="00765DC8" w:rsidP="00765DC8">
            <w:pPr>
              <w:pStyle w:val="TableParagraph"/>
              <w:spacing w:before="5" w:line="379" w:lineRule="auto"/>
              <w:ind w:left="100" w:right="117"/>
              <w:rPr>
                <w:rFonts w:ascii="Century Gothic" w:hAnsi="Century Gothic"/>
                <w:color w:val="595959"/>
                <w:sz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This physician accepts that I have a role to play in the safety of the medicines prescribed. (e.g., in identifying interactions, adverse reactions, contraindications)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400A66B1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02C0D3" w14:textId="6A126658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EED3A33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AC1ABE" w14:textId="4DDE9683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6F40ED37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8ADECA" w14:textId="28D937B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03B2E24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91B748" w14:textId="6965D991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03587C40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31456F" w14:textId="74A35E4A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A65422E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418BF6" w14:textId="59A8BDF2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398BC195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A35801" w14:textId="418E54B5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14:paraId="067E4F4C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36B65D5F" w14:textId="7B88B6D1" w:rsidR="00765DC8" w:rsidRDefault="00765DC8" w:rsidP="00765DC8">
            <w:pPr>
              <w:pStyle w:val="TableParagraph"/>
              <w:spacing w:before="5" w:line="379" w:lineRule="auto"/>
              <w:ind w:left="100" w:right="117"/>
              <w:rPr>
                <w:rFonts w:ascii="Century Gothic" w:hAnsi="Century Gothic"/>
                <w:color w:val="595959"/>
                <w:sz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lastRenderedPageBreak/>
              <w:t>This physician makes recommendations to me to improve the health care of certain patients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332C2626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28CC06" w14:textId="3FC04976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4ECEFC8C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27B2BB" w14:textId="75BB680A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1933807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00A4C0" w14:textId="77D929B3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6121AAF7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BD1420" w14:textId="63A8B825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AAD4B4A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B9AFD9" w14:textId="452E4CA5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1C3F2BF6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9BCF5C" w14:textId="3E8643ED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3FE8A07B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6EB763" w14:textId="5A61702A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14:paraId="3DC9D73C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2E343DF8" w14:textId="46DA7140" w:rsidR="00765DC8" w:rsidRDefault="00765DC8" w:rsidP="00765DC8">
            <w:pPr>
              <w:pStyle w:val="TableParagraph"/>
              <w:spacing w:before="5" w:line="379" w:lineRule="auto"/>
              <w:ind w:left="100" w:right="117"/>
              <w:rPr>
                <w:rFonts w:ascii="Century Gothic" w:hAnsi="Century Gothic"/>
                <w:color w:val="595959"/>
                <w:sz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This physician accepts that I have a role to play in the effectiveness of drug treatment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4E44CCEF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3A1555" w14:textId="4076BF19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68DE67E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51273C" w14:textId="2CD04365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4CB64871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5AFBF9" w14:textId="0805ED39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666A52D6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812466" w14:textId="17F8BF40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CCDB61E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5E2596" w14:textId="3AD07BC2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6B2899AA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D4BEBD" w14:textId="0F9C06F2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6FC332E0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A62AEE" w14:textId="2E83A7B9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14:paraId="46A4F548" w14:textId="77777777" w:rsidTr="00B12DD0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  <w:vAlign w:val="center"/>
          </w:tcPr>
          <w:p w14:paraId="20A74310" w14:textId="453791DF" w:rsidR="00765DC8" w:rsidRDefault="00765DC8" w:rsidP="00765DC8">
            <w:pPr>
              <w:pStyle w:val="TableParagraph"/>
              <w:spacing w:before="5" w:line="379" w:lineRule="auto"/>
              <w:ind w:left="100" w:right="117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This physician and I jointly study strategies to improve patient health care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164CB3DE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47D3B2" w14:textId="179CFE61" w:rsidR="00765DC8" w:rsidRDefault="00765DC8" w:rsidP="00765DC8">
            <w:pPr>
              <w:pStyle w:val="TableParagraph"/>
              <w:spacing w:before="145"/>
              <w:ind w:right="14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7CD78196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B086D5" w14:textId="72935A17" w:rsidR="00765DC8" w:rsidRDefault="00765DC8" w:rsidP="00765DC8">
            <w:pPr>
              <w:pStyle w:val="TableParagraph"/>
              <w:spacing w:before="145"/>
              <w:ind w:left="131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19F41546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D2BDD8" w14:textId="43E0EE14" w:rsidR="00765DC8" w:rsidRDefault="00765DC8" w:rsidP="00765DC8">
            <w:pPr>
              <w:pStyle w:val="TableParagraph"/>
              <w:spacing w:before="145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71A5254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27BCB6" w14:textId="37D52AEC" w:rsidR="00765DC8" w:rsidRDefault="00765DC8" w:rsidP="00765DC8">
            <w:pPr>
              <w:pStyle w:val="TableParagraph"/>
              <w:spacing w:before="145"/>
              <w:ind w:right="3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07DC6160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A2A716" w14:textId="2C9057D9" w:rsidR="00765DC8" w:rsidRDefault="00765DC8" w:rsidP="00765DC8">
            <w:pPr>
              <w:pStyle w:val="TableParagraph"/>
              <w:spacing w:before="145"/>
              <w:ind w:right="127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886ED9C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015EA3" w14:textId="2B5641FB" w:rsidR="00765DC8" w:rsidRDefault="00765DC8" w:rsidP="00765DC8">
            <w:pPr>
              <w:pStyle w:val="TableParagraph"/>
              <w:spacing w:before="145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272DF887" w14:textId="77777777" w:rsidR="00765DC8" w:rsidRDefault="00765DC8" w:rsidP="00765DC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0C1C43" w14:textId="29A40B51" w:rsidR="00765DC8" w:rsidRDefault="00765DC8" w:rsidP="00765DC8">
            <w:pPr>
              <w:pStyle w:val="TableParagraph"/>
              <w:spacing w:before="145"/>
              <w:ind w:right="101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14:paraId="0B847FD0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26C45844" w14:textId="7FE3E7E2" w:rsidR="00765DC8" w:rsidRDefault="00765DC8" w:rsidP="00765DC8">
            <w:pPr>
              <w:pStyle w:val="TableParagraph"/>
              <w:spacing w:before="5" w:line="379" w:lineRule="auto"/>
              <w:ind w:left="100" w:right="117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This physician and I have reached an agreement to integrate the pharmacy´s services that I provide as part of our collaborative professional practice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28DA1FF5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7B0191" w14:textId="5308B053" w:rsidR="00765DC8" w:rsidRDefault="00765DC8" w:rsidP="00765DC8">
            <w:pPr>
              <w:pStyle w:val="TableParagraph"/>
              <w:spacing w:before="145"/>
              <w:ind w:right="14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0F615472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F801D9" w14:textId="23F1494C" w:rsidR="00765DC8" w:rsidRDefault="00765DC8" w:rsidP="00765DC8">
            <w:pPr>
              <w:pStyle w:val="TableParagraph"/>
              <w:spacing w:before="145"/>
              <w:ind w:left="131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7A959EB4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6BCA6F" w14:textId="58F66523" w:rsidR="00765DC8" w:rsidRDefault="00765DC8" w:rsidP="00765DC8">
            <w:pPr>
              <w:pStyle w:val="TableParagraph"/>
              <w:spacing w:before="145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7F92D264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41CDAF" w14:textId="3E9E4EFF" w:rsidR="00765DC8" w:rsidRDefault="00765DC8" w:rsidP="00765DC8">
            <w:pPr>
              <w:pStyle w:val="TableParagraph"/>
              <w:spacing w:before="145"/>
              <w:ind w:right="3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A497277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7C5F62" w14:textId="4EB9134D" w:rsidR="00765DC8" w:rsidRDefault="00765DC8" w:rsidP="00765DC8">
            <w:pPr>
              <w:pStyle w:val="TableParagraph"/>
              <w:spacing w:before="145"/>
              <w:ind w:right="127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D26432C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63FDE8" w14:textId="2FEBAC6D" w:rsidR="00765DC8" w:rsidRDefault="00765DC8" w:rsidP="00765DC8">
            <w:pPr>
              <w:pStyle w:val="TableParagraph"/>
              <w:spacing w:before="145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7F42A956" w14:textId="77777777" w:rsidR="00765DC8" w:rsidRDefault="00765DC8" w:rsidP="00765DC8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1075D0" w14:textId="3B673CFB" w:rsidR="00765DC8" w:rsidRDefault="00765DC8" w:rsidP="00765DC8">
            <w:pPr>
              <w:pStyle w:val="TableParagraph"/>
              <w:spacing w:before="145"/>
              <w:ind w:right="101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452B8D" w14:paraId="4F6D92D1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28789B4F" w14:textId="6543BB11" w:rsidR="00452B8D" w:rsidRDefault="00452B8D" w:rsidP="00452B8D">
            <w:pPr>
              <w:pStyle w:val="TableParagraph"/>
              <w:spacing w:before="5" w:line="379" w:lineRule="auto"/>
              <w:ind w:left="100" w:right="117"/>
              <w:rPr>
                <w:rFonts w:ascii="Century Gothic" w:hAnsi="Century Gothic"/>
                <w:color w:val="595959"/>
                <w:sz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I ask the physician for their professional experience regarding certain professional services that I provide in the pharmacy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71F62026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EAE025" w14:textId="0A3C3AC8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43A7D090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A5B8FF" w14:textId="17F91036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48EFB0AC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B6C20B" w14:textId="2E599425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D952B3B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3EC456" w14:textId="1EA83D78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74ADF90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FEF4C0" w14:textId="4E6F6F4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40CDA13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005DF7" w14:textId="1C16D83B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3372144B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219C15" w14:textId="3A815850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452B8D" w14:paraId="003E3FB6" w14:textId="77777777">
        <w:trPr>
          <w:trHeight w:hRule="exact" w:val="111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09910A8E" w14:textId="726C5FA7" w:rsidR="00452B8D" w:rsidRDefault="00452B8D" w:rsidP="00452B8D">
            <w:pPr>
              <w:pStyle w:val="TableParagraph"/>
              <w:spacing w:before="5" w:line="379" w:lineRule="auto"/>
              <w:ind w:left="100" w:right="117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I inform this physician of the changes in the health problems of patients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7B74E98C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4E9712" w14:textId="4F30A8E7" w:rsidR="00452B8D" w:rsidRDefault="00452B8D" w:rsidP="00452B8D">
            <w:pPr>
              <w:pStyle w:val="TableParagraph"/>
              <w:spacing w:before="145"/>
              <w:ind w:right="14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18CC884D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064AD5" w14:textId="7995B867" w:rsidR="00452B8D" w:rsidRDefault="00452B8D" w:rsidP="00452B8D">
            <w:pPr>
              <w:pStyle w:val="TableParagraph"/>
              <w:spacing w:before="145"/>
              <w:ind w:left="131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7FD03DBA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71972F" w14:textId="72DD0194" w:rsidR="00452B8D" w:rsidRDefault="00452B8D" w:rsidP="00452B8D">
            <w:pPr>
              <w:pStyle w:val="TableParagraph"/>
              <w:spacing w:before="145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3927218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C1BCB0" w14:textId="442FC8C7" w:rsidR="00452B8D" w:rsidRDefault="00452B8D" w:rsidP="00452B8D">
            <w:pPr>
              <w:pStyle w:val="TableParagraph"/>
              <w:spacing w:before="145"/>
              <w:ind w:right="3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78364DC3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70AB3D" w14:textId="56521904" w:rsidR="00452B8D" w:rsidRDefault="00452B8D" w:rsidP="00452B8D">
            <w:pPr>
              <w:pStyle w:val="TableParagraph"/>
              <w:spacing w:before="145"/>
              <w:ind w:right="127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6968CF1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663460" w14:textId="78A9AEE6" w:rsidR="00452B8D" w:rsidRDefault="00452B8D" w:rsidP="00452B8D">
            <w:pPr>
              <w:pStyle w:val="TableParagraph"/>
              <w:spacing w:before="145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20A793FC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F43266" w14:textId="57E4E9B6" w:rsidR="00452B8D" w:rsidRDefault="00452B8D" w:rsidP="00452B8D">
            <w:pPr>
              <w:pStyle w:val="TableParagraph"/>
              <w:spacing w:before="145"/>
              <w:ind w:right="101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452B8D" w14:paraId="565D8C9F" w14:textId="77777777">
        <w:trPr>
          <w:trHeight w:hRule="exact" w:val="74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416294D0" w14:textId="429E79C3" w:rsidR="00452B8D" w:rsidRDefault="00452B8D" w:rsidP="00452B8D">
            <w:pPr>
              <w:pStyle w:val="TableParagraph"/>
              <w:spacing w:before="5" w:line="381" w:lineRule="auto"/>
              <w:ind w:left="100" w:right="1082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This physician involves me in making decisions regarding the pharmacological treatment of certain patients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7DF3B83D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F003B6" w14:textId="77777777" w:rsidR="00452B8D" w:rsidRDefault="00452B8D" w:rsidP="00452B8D">
            <w:pPr>
              <w:pStyle w:val="TableParagraph"/>
              <w:ind w:right="14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7CB00DB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ECC40D" w14:textId="77777777" w:rsidR="00452B8D" w:rsidRDefault="00452B8D" w:rsidP="00452B8D">
            <w:pPr>
              <w:pStyle w:val="TableParagraph"/>
              <w:ind w:left="131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1329EF2E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C983FD" w14:textId="77777777" w:rsidR="00452B8D" w:rsidRDefault="00452B8D" w:rsidP="00452B8D">
            <w:pPr>
              <w:pStyle w:val="TableParagraph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FD9574E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F70F5F" w14:textId="77777777" w:rsidR="00452B8D" w:rsidRDefault="00452B8D" w:rsidP="00452B8D">
            <w:pPr>
              <w:pStyle w:val="TableParagraph"/>
              <w:ind w:right="3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041586A8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DB9806" w14:textId="77777777" w:rsidR="00452B8D" w:rsidRDefault="00452B8D" w:rsidP="00452B8D">
            <w:pPr>
              <w:pStyle w:val="TableParagraph"/>
              <w:ind w:right="127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B63F27A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59F30F" w14:textId="77777777" w:rsidR="00452B8D" w:rsidRDefault="00452B8D" w:rsidP="00452B8D">
            <w:pPr>
              <w:pStyle w:val="TableParagraph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79CE5DE3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F4CCB1" w14:textId="77777777" w:rsidR="00452B8D" w:rsidRDefault="00452B8D" w:rsidP="00452B8D">
            <w:pPr>
              <w:pStyle w:val="TableParagraph"/>
              <w:ind w:right="101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452B8D" w14:paraId="326D5DCA" w14:textId="77777777">
        <w:trPr>
          <w:trHeight w:hRule="exact" w:val="744"/>
        </w:trPr>
        <w:tc>
          <w:tcPr>
            <w:tcW w:w="736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5DE8A65F" w14:textId="54B1FD7D" w:rsidR="00452B8D" w:rsidRDefault="00452B8D" w:rsidP="00452B8D">
            <w:pPr>
              <w:pStyle w:val="TableParagraph"/>
              <w:spacing w:before="5" w:line="376" w:lineRule="auto"/>
              <w:ind w:left="100" w:right="547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I contact this physician to I know his expectations about the professional services I provide at the pharmacy.</w:t>
            </w:r>
          </w:p>
        </w:tc>
        <w:tc>
          <w:tcPr>
            <w:tcW w:w="406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0B288F23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841ECD" w14:textId="2E07E711" w:rsidR="00452B8D" w:rsidRDefault="00452B8D" w:rsidP="00452B8D">
            <w:pPr>
              <w:pStyle w:val="TableParagraph"/>
              <w:ind w:right="14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0038373E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0CA91F" w14:textId="07AC049E" w:rsidR="00452B8D" w:rsidRDefault="00452B8D" w:rsidP="00452B8D">
            <w:pPr>
              <w:pStyle w:val="TableParagraph"/>
              <w:ind w:left="131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6D39D2A0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7AB378" w14:textId="5E52394D" w:rsidR="00452B8D" w:rsidRDefault="00452B8D" w:rsidP="00452B8D">
            <w:pPr>
              <w:pStyle w:val="TableParagraph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136D3357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9240D8" w14:textId="5F574774" w:rsidR="00452B8D" w:rsidRDefault="00452B8D" w:rsidP="00452B8D">
            <w:pPr>
              <w:pStyle w:val="TableParagraph"/>
              <w:ind w:right="3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25D057B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7CAE43" w14:textId="35A81F71" w:rsidR="00452B8D" w:rsidRDefault="00452B8D" w:rsidP="00452B8D">
            <w:pPr>
              <w:pStyle w:val="TableParagraph"/>
              <w:ind w:right="127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0DCB1123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0C299A" w14:textId="425D3273" w:rsidR="00452B8D" w:rsidRDefault="00452B8D" w:rsidP="00452B8D">
            <w:pPr>
              <w:pStyle w:val="TableParagraph"/>
              <w:ind w:left="14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6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0C652B3D" w14:textId="77777777" w:rsidR="00452B8D" w:rsidRDefault="00452B8D" w:rsidP="00452B8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C05AF0" w14:textId="20388540" w:rsidR="00452B8D" w:rsidRDefault="00452B8D" w:rsidP="00452B8D">
            <w:pPr>
              <w:pStyle w:val="TableParagraph"/>
              <w:ind w:right="101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</w:tbl>
    <w:p w14:paraId="7365E593" w14:textId="77777777" w:rsidR="0097103E" w:rsidRDefault="0097103E">
      <w:pPr>
        <w:spacing w:before="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Style w:val="TableNormal1"/>
        <w:tblW w:w="0" w:type="auto"/>
        <w:tblInd w:w="116" w:type="dxa"/>
        <w:tblLayout w:type="fixed"/>
        <w:tblLook w:val="01E0" w:firstRow="1" w:lastRow="1" w:firstColumn="1" w:lastColumn="1" w:noHBand="0" w:noVBand="0"/>
      </w:tblPr>
      <w:tblGrid>
        <w:gridCol w:w="7323"/>
        <w:gridCol w:w="397"/>
        <w:gridCol w:w="386"/>
        <w:gridCol w:w="386"/>
        <w:gridCol w:w="283"/>
        <w:gridCol w:w="488"/>
        <w:gridCol w:w="386"/>
        <w:gridCol w:w="353"/>
      </w:tblGrid>
      <w:tr w:rsidR="00765DC8" w14:paraId="1A8537C5" w14:textId="77777777" w:rsidTr="00404896">
        <w:trPr>
          <w:trHeight w:hRule="exact" w:val="817"/>
        </w:trPr>
        <w:tc>
          <w:tcPr>
            <w:tcW w:w="732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005D3B48" w14:textId="4B568179" w:rsidR="00765DC8" w:rsidRDefault="00765DC8" w:rsidP="00765DC8">
            <w:pPr>
              <w:pStyle w:val="TableParagraph"/>
              <w:spacing w:before="5" w:line="376" w:lineRule="auto"/>
              <w:ind w:left="100" w:right="43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I receive feedback from this physician after making clinical recommendations.</w:t>
            </w:r>
          </w:p>
        </w:tc>
        <w:tc>
          <w:tcPr>
            <w:tcW w:w="397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7CCE3F64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E0BECD" w14:textId="0F62CF6D" w:rsidR="00765DC8" w:rsidRDefault="00765DC8" w:rsidP="00765DC8">
            <w:pPr>
              <w:pStyle w:val="TableParagraph"/>
              <w:ind w:left="145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CBC31E2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653C08" w14:textId="3AD2882A" w:rsidR="00765DC8" w:rsidRDefault="00765DC8" w:rsidP="00765DC8">
            <w:pPr>
              <w:pStyle w:val="TableParagraph"/>
              <w:ind w:left="13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39BE7DAA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0AB21E" w14:textId="5BE7A465" w:rsidR="00765DC8" w:rsidRDefault="00765DC8" w:rsidP="00765DC8">
            <w:pPr>
              <w:pStyle w:val="TableParagraph"/>
              <w:ind w:left="13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609A9506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C1C123" w14:textId="2553FB52" w:rsidR="00765DC8" w:rsidRDefault="00765DC8" w:rsidP="00765DC8">
            <w:pPr>
              <w:pStyle w:val="TableParagraph"/>
              <w:ind w:right="3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1DD4119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389660" w14:textId="40171A6C" w:rsidR="00765DC8" w:rsidRDefault="00765DC8" w:rsidP="00765DC8">
            <w:pPr>
              <w:pStyle w:val="TableParagraph"/>
              <w:ind w:right="137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15D7FDE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879D87" w14:textId="0AFF514D" w:rsidR="00765DC8" w:rsidRDefault="00765DC8" w:rsidP="00765DC8">
            <w:pPr>
              <w:pStyle w:val="TableParagraph"/>
              <w:ind w:left="13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53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7FDEAECA" w14:textId="77777777" w:rsidR="00765DC8" w:rsidRDefault="00765DC8" w:rsidP="00765DC8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A712B2" w14:textId="1CE487F3" w:rsidR="00765DC8" w:rsidRDefault="00765DC8" w:rsidP="00765DC8">
            <w:pPr>
              <w:pStyle w:val="TableParagraph"/>
              <w:ind w:right="101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14:paraId="38D8AD7C" w14:textId="77777777" w:rsidTr="00404896">
        <w:trPr>
          <w:trHeight w:hRule="exact" w:val="622"/>
        </w:trPr>
        <w:tc>
          <w:tcPr>
            <w:tcW w:w="732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A6A6A6"/>
            </w:tcBorders>
            <w:shd w:val="clear" w:color="auto" w:fill="FFF3E2"/>
          </w:tcPr>
          <w:p w14:paraId="03B932D9" w14:textId="50B1C95C" w:rsidR="00765DC8" w:rsidRDefault="00765DC8" w:rsidP="00765DC8">
            <w:pPr>
              <w:pStyle w:val="TableParagraph"/>
              <w:spacing w:before="101"/>
              <w:ind w:left="100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 w:hAnsi="Century Gothic"/>
                <w:color w:val="595959"/>
                <w:sz w:val="19"/>
              </w:rPr>
              <w:t>This physician is aware of the professional expectations I have of him/her.</w:t>
            </w:r>
          </w:p>
        </w:tc>
        <w:tc>
          <w:tcPr>
            <w:tcW w:w="397" w:type="dxa"/>
            <w:tcBorders>
              <w:top w:val="single" w:sz="4" w:space="0" w:color="7F7F7F"/>
              <w:left w:val="single" w:sz="4" w:space="0" w:color="A6A6A6"/>
              <w:bottom w:val="single" w:sz="4" w:space="0" w:color="7F7F7F"/>
              <w:right w:val="nil"/>
            </w:tcBorders>
            <w:shd w:val="clear" w:color="auto" w:fill="FFF3E2"/>
          </w:tcPr>
          <w:p w14:paraId="72E05DBC" w14:textId="77777777" w:rsidR="00765DC8" w:rsidRDefault="00765DC8" w:rsidP="00765DC8">
            <w:pPr>
              <w:pStyle w:val="TableParagraph"/>
              <w:spacing w:before="101"/>
              <w:ind w:left="145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1</w:t>
            </w:r>
          </w:p>
        </w:tc>
        <w:tc>
          <w:tcPr>
            <w:tcW w:w="3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478EA43" w14:textId="77777777" w:rsidR="00765DC8" w:rsidRDefault="00765DC8" w:rsidP="00765DC8">
            <w:pPr>
              <w:pStyle w:val="TableParagraph"/>
              <w:spacing w:before="101"/>
              <w:ind w:left="13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2</w:t>
            </w:r>
          </w:p>
        </w:tc>
        <w:tc>
          <w:tcPr>
            <w:tcW w:w="3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4DBFD4A5" w14:textId="77777777" w:rsidR="00765DC8" w:rsidRDefault="00765DC8" w:rsidP="00765DC8">
            <w:pPr>
              <w:pStyle w:val="TableParagraph"/>
              <w:spacing w:before="101"/>
              <w:ind w:left="13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3</w:t>
            </w:r>
          </w:p>
        </w:tc>
        <w:tc>
          <w:tcPr>
            <w:tcW w:w="2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534DA2A5" w14:textId="77777777" w:rsidR="00765DC8" w:rsidRDefault="00765DC8" w:rsidP="00765DC8">
            <w:pPr>
              <w:pStyle w:val="TableParagraph"/>
              <w:spacing w:before="101"/>
              <w:ind w:right="34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4</w:t>
            </w:r>
          </w:p>
        </w:tc>
        <w:tc>
          <w:tcPr>
            <w:tcW w:w="4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64657293" w14:textId="77777777" w:rsidR="00765DC8" w:rsidRDefault="00765DC8" w:rsidP="00765DC8">
            <w:pPr>
              <w:pStyle w:val="TableParagraph"/>
              <w:spacing w:before="101"/>
              <w:ind w:right="137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5</w:t>
            </w:r>
          </w:p>
        </w:tc>
        <w:tc>
          <w:tcPr>
            <w:tcW w:w="3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3E2"/>
          </w:tcPr>
          <w:p w14:paraId="22E95B0E" w14:textId="77777777" w:rsidR="00765DC8" w:rsidRDefault="00765DC8" w:rsidP="00765DC8">
            <w:pPr>
              <w:pStyle w:val="TableParagraph"/>
              <w:spacing w:before="101"/>
              <w:ind w:left="139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6</w:t>
            </w:r>
          </w:p>
        </w:tc>
        <w:tc>
          <w:tcPr>
            <w:tcW w:w="353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6D56DFE8" w14:textId="77777777" w:rsidR="00765DC8" w:rsidRDefault="00765DC8" w:rsidP="00765DC8">
            <w:pPr>
              <w:pStyle w:val="TableParagraph"/>
              <w:spacing w:before="101"/>
              <w:ind w:right="101"/>
              <w:jc w:val="right"/>
              <w:rPr>
                <w:rFonts w:ascii="Century Gothic" w:eastAsia="Century Gothic" w:hAnsi="Century Gothic" w:cs="Century Gothic"/>
                <w:sz w:val="19"/>
                <w:szCs w:val="19"/>
              </w:rPr>
            </w:pPr>
            <w:r>
              <w:rPr>
                <w:rFonts w:ascii="Century Gothic"/>
                <w:color w:val="595959"/>
                <w:sz w:val="19"/>
              </w:rPr>
              <w:t>7</w:t>
            </w:r>
          </w:p>
        </w:tc>
      </w:tr>
      <w:tr w:rsidR="00765DC8" w:rsidRPr="00315001" w14:paraId="61B432D8" w14:textId="77777777" w:rsidTr="00232098">
        <w:trPr>
          <w:trHeight w:hRule="exact" w:val="1205"/>
        </w:trPr>
        <w:tc>
          <w:tcPr>
            <w:tcW w:w="10002" w:type="dxa"/>
            <w:gridSpan w:val="8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7FEAA704" w14:textId="77777777" w:rsidR="00765DC8" w:rsidRPr="00315001" w:rsidRDefault="00765DC8" w:rsidP="00765DC8">
            <w:pPr>
              <w:pStyle w:val="TableParagraph"/>
              <w:spacing w:before="4"/>
              <w:ind w:left="31"/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</w:pPr>
            <w:r w:rsidRPr="00315001"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 xml:space="preserve">  Indicate your degree of collaboration with this </w:t>
            </w:r>
            <w:r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 xml:space="preserve">physician </w:t>
            </w:r>
            <w:r w:rsidRPr="00315001"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 xml:space="preserve">on a scale from 0 to 10, where 0 means “no   </w:t>
            </w:r>
          </w:p>
          <w:p w14:paraId="68164F11" w14:textId="77777777" w:rsidR="00765DC8" w:rsidRPr="00315001" w:rsidRDefault="00765DC8" w:rsidP="00765DC8">
            <w:pPr>
              <w:pStyle w:val="TableParagraph"/>
              <w:spacing w:before="4"/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</w:pPr>
            <w:r w:rsidRPr="00315001"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 xml:space="preserve">  collaboration” and 10 means “total collaboration”</w:t>
            </w:r>
          </w:p>
          <w:p w14:paraId="3AE440E1" w14:textId="77777777" w:rsidR="00765DC8" w:rsidRPr="00315001" w:rsidRDefault="00765DC8" w:rsidP="00765DC8">
            <w:pPr>
              <w:pStyle w:val="TableParagraph"/>
              <w:spacing w:before="4"/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</w:pPr>
            <w:r w:rsidRPr="00315001"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 xml:space="preserve"> </w:t>
            </w:r>
          </w:p>
          <w:p w14:paraId="6199BB52" w14:textId="77777777" w:rsidR="00765DC8" w:rsidRPr="00315001" w:rsidRDefault="00765DC8" w:rsidP="00765DC8">
            <w:pPr>
              <w:pStyle w:val="TableParagraph"/>
              <w:spacing w:before="4"/>
              <w:ind w:left="173"/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</w:pPr>
            <w:r w:rsidRPr="00315001"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 xml:space="preserve">  0          1          2          3          4          5          6          7          8          9          10</w:t>
            </w:r>
          </w:p>
        </w:tc>
      </w:tr>
      <w:tr w:rsidR="00765DC8" w:rsidRPr="00315001" w14:paraId="435CE745" w14:textId="77777777" w:rsidTr="00232098">
        <w:trPr>
          <w:trHeight w:hRule="exact" w:val="1205"/>
        </w:trPr>
        <w:tc>
          <w:tcPr>
            <w:tcW w:w="10002" w:type="dxa"/>
            <w:gridSpan w:val="8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3E2"/>
          </w:tcPr>
          <w:p w14:paraId="590F848C" w14:textId="77777777" w:rsidR="00765DC8" w:rsidRPr="00315001" w:rsidRDefault="00765DC8" w:rsidP="00765DC8">
            <w:pPr>
              <w:pStyle w:val="TableParagraph"/>
              <w:spacing w:before="4"/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</w:pPr>
            <w:r w:rsidRPr="00315001"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 xml:space="preserve">  Pharmacy code number (first two digits of the postcode followed by the pharmacy number</w:t>
            </w:r>
            <w:proofErr w:type="gramStart"/>
            <w:r w:rsidRPr="00315001"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>):_</w:t>
            </w:r>
            <w:proofErr w:type="gramEnd"/>
            <w:r w:rsidRPr="00315001">
              <w:rPr>
                <w:rFonts w:ascii="Century Gothic" w:eastAsia="Times New Roman" w:hAnsi="Century Gothic" w:cs="Times New Roman"/>
                <w:color w:val="595959" w:themeColor="text1" w:themeTint="A6"/>
                <w:sz w:val="19"/>
                <w:szCs w:val="19"/>
              </w:rPr>
              <w:t>____________</w:t>
            </w:r>
          </w:p>
        </w:tc>
      </w:tr>
    </w:tbl>
    <w:p w14:paraId="5E2117EF" w14:textId="77777777" w:rsidR="004279B5" w:rsidRDefault="004279B5"/>
    <w:p w14:paraId="36A00BCF" w14:textId="77777777" w:rsidR="00D82A18" w:rsidRDefault="00D82A18" w:rsidP="00D82A18">
      <w:pPr>
        <w:pStyle w:val="ListParagraph"/>
        <w:numPr>
          <w:ilvl w:val="0"/>
          <w:numId w:val="1"/>
        </w:numPr>
      </w:pPr>
      <w:r>
        <w:t xml:space="preserve">Please note that the original questionnaire was in Spanish. Since most of the readers would be conversant with the English language, we have undertaken a limited transcultural adaption following the methodology used by Paloma </w:t>
      </w:r>
      <w:proofErr w:type="spellStart"/>
      <w:r>
        <w:t>Garcimartin</w:t>
      </w:r>
      <w:proofErr w:type="spellEnd"/>
      <w:r>
        <w:t xml:space="preserve"> et al. Transcultural adaption and validation of the patient empowerment in</w:t>
      </w:r>
      <w:r w:rsidR="00315001">
        <w:t xml:space="preserve"> the long-</w:t>
      </w:r>
      <w:r>
        <w:t xml:space="preserve">term </w:t>
      </w:r>
      <w:proofErr w:type="gramStart"/>
      <w:r>
        <w:t>conditions</w:t>
      </w:r>
      <w:proofErr w:type="gramEnd"/>
      <w:r>
        <w:t xml:space="preserve"> questionnaire BMC Health services research 2107, 17.324 DOI 10.1186/s12913-017-2271-7. It has not been validated but independently translated by two English native speakers and submitted to a group of experts for assessment.  </w:t>
      </w:r>
    </w:p>
    <w:p w14:paraId="34F1D1D3" w14:textId="77777777" w:rsidR="00D82A18" w:rsidRDefault="00D82A18"/>
    <w:sectPr w:rsidR="00D82A18" w:rsidSect="00230F16">
      <w:footerReference w:type="default" r:id="rId7"/>
      <w:pgSz w:w="11910" w:h="16840"/>
      <w:pgMar w:top="1160" w:right="620" w:bottom="920" w:left="780" w:header="0" w:footer="7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C62DBE" w14:textId="77777777" w:rsidR="00C92769" w:rsidRDefault="00C92769">
      <w:r>
        <w:separator/>
      </w:r>
    </w:p>
  </w:endnote>
  <w:endnote w:type="continuationSeparator" w:id="0">
    <w:p w14:paraId="369CF815" w14:textId="77777777" w:rsidR="00C92769" w:rsidRDefault="00C92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altName w:val="Symbol"/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96661"/>
      <w:docPartObj>
        <w:docPartGallery w:val="Page Numbers (Bottom of Page)"/>
        <w:docPartUnique/>
      </w:docPartObj>
    </w:sdtPr>
    <w:sdtEndPr/>
    <w:sdtContent>
      <w:p w14:paraId="1C0BB5EF" w14:textId="77777777" w:rsidR="00B85408" w:rsidRDefault="007840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52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4F44B4" w14:textId="77777777" w:rsidR="00B75900" w:rsidRDefault="00B75900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BBCF84" w14:textId="77777777" w:rsidR="00C92769" w:rsidRDefault="00C92769">
      <w:r>
        <w:separator/>
      </w:r>
    </w:p>
  </w:footnote>
  <w:footnote w:type="continuationSeparator" w:id="0">
    <w:p w14:paraId="3EAA9EA5" w14:textId="77777777" w:rsidR="00C92769" w:rsidRDefault="00C92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340E4"/>
    <w:multiLevelType w:val="hybridMultilevel"/>
    <w:tmpl w:val="E45E914E"/>
    <w:lvl w:ilvl="0" w:tplc="E9B42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03E"/>
    <w:rsid w:val="000C572E"/>
    <w:rsid w:val="000D196B"/>
    <w:rsid w:val="000E2F2C"/>
    <w:rsid w:val="000E3C6F"/>
    <w:rsid w:val="000E7C0E"/>
    <w:rsid w:val="000F74C4"/>
    <w:rsid w:val="00137FF6"/>
    <w:rsid w:val="001536B4"/>
    <w:rsid w:val="00185596"/>
    <w:rsid w:val="001E0278"/>
    <w:rsid w:val="0022155F"/>
    <w:rsid w:val="00230F16"/>
    <w:rsid w:val="002935C1"/>
    <w:rsid w:val="0030678F"/>
    <w:rsid w:val="00315001"/>
    <w:rsid w:val="003B0196"/>
    <w:rsid w:val="003C2B1B"/>
    <w:rsid w:val="00404896"/>
    <w:rsid w:val="004279B5"/>
    <w:rsid w:val="00427AF1"/>
    <w:rsid w:val="00452B8D"/>
    <w:rsid w:val="004B6FB2"/>
    <w:rsid w:val="005460A6"/>
    <w:rsid w:val="00547A5D"/>
    <w:rsid w:val="005A6EA2"/>
    <w:rsid w:val="005B0722"/>
    <w:rsid w:val="005D64FE"/>
    <w:rsid w:val="00692636"/>
    <w:rsid w:val="006A4C5B"/>
    <w:rsid w:val="00744F41"/>
    <w:rsid w:val="00745CCB"/>
    <w:rsid w:val="00765DC8"/>
    <w:rsid w:val="00784007"/>
    <w:rsid w:val="007B21D9"/>
    <w:rsid w:val="0080668E"/>
    <w:rsid w:val="008452D5"/>
    <w:rsid w:val="0097103E"/>
    <w:rsid w:val="009B112F"/>
    <w:rsid w:val="00A43625"/>
    <w:rsid w:val="00A55002"/>
    <w:rsid w:val="00B75900"/>
    <w:rsid w:val="00B85408"/>
    <w:rsid w:val="00BD575A"/>
    <w:rsid w:val="00BF5FC5"/>
    <w:rsid w:val="00C92769"/>
    <w:rsid w:val="00D82A18"/>
    <w:rsid w:val="00D944AA"/>
    <w:rsid w:val="00DA0F9A"/>
    <w:rsid w:val="00DB2A4A"/>
    <w:rsid w:val="00E23E43"/>
    <w:rsid w:val="00E92DFB"/>
    <w:rsid w:val="00F3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0C065E"/>
  <w15:docId w15:val="{C29C0B5B-A441-4A89-8D64-36B036C9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40"/>
    </w:pPr>
    <w:rPr>
      <w:rFonts w:ascii="Century Gothic" w:eastAsia="Century Gothic" w:hAnsi="Century Gothic"/>
      <w:b/>
      <w:bCs/>
      <w:sz w:val="24"/>
      <w:szCs w:val="24"/>
      <w:u w:val="single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semiHidden/>
    <w:unhideWhenUsed/>
    <w:rsid w:val="00B8540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5408"/>
  </w:style>
  <w:style w:type="paragraph" w:styleId="Footer">
    <w:name w:val="footer"/>
    <w:basedOn w:val="Normal"/>
    <w:link w:val="FooterChar"/>
    <w:uiPriority w:val="99"/>
    <w:unhideWhenUsed/>
    <w:rsid w:val="00B8540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5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90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3</Words>
  <Characters>2759</Characters>
  <Application>Microsoft Office Word</Application>
  <DocSecurity>0</DocSecurity>
  <Lines>40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</dc:creator>
  <cp:keywords/>
  <dc:description/>
  <cp:lastModifiedBy>Microsoft Office User</cp:lastModifiedBy>
  <cp:revision>6</cp:revision>
  <dcterms:created xsi:type="dcterms:W3CDTF">2022-02-14T08:59:00Z</dcterms:created>
  <dcterms:modified xsi:type="dcterms:W3CDTF">2022-03-06T21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0T22:00:00Z</vt:filetime>
  </property>
  <property fmtid="{D5CDD505-2E9C-101B-9397-08002B2CF9AE}" pid="3" name="Creator">
    <vt:lpwstr>Word</vt:lpwstr>
  </property>
  <property fmtid="{D5CDD505-2E9C-101B-9397-08002B2CF9AE}" pid="4" name="LastSaved">
    <vt:filetime>2020-01-15T23:00:00Z</vt:filetime>
  </property>
</Properties>
</file>